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0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1380"/>
        <w:gridCol w:w="1260"/>
        <w:gridCol w:w="880"/>
        <w:gridCol w:w="920"/>
        <w:gridCol w:w="1618"/>
        <w:gridCol w:w="708"/>
        <w:gridCol w:w="709"/>
        <w:gridCol w:w="3402"/>
        <w:gridCol w:w="6383"/>
        <w:gridCol w:w="2560"/>
      </w:tblGrid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 xml:space="preserve">ORF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Pos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Orient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Aas</w:t>
            </w:r>
            <w:proofErr w:type="spellEnd"/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 xml:space="preserve">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Signal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Best h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 xml:space="preserve">% </w:t>
            </w:r>
            <w:proofErr w:type="spellStart"/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simil</w:t>
            </w:r>
            <w:proofErr w:type="spellEnd"/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 xml:space="preserve">Gene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Function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Organis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lang w:val="fr-BE" w:eastAsia="fr-BE"/>
              </w:rPr>
              <w:t>Phylum</w:t>
            </w:r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DC34A3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-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DC34A3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DF31C7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r w:rsidRPr="00DF31C7"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  <w:t>ref|NP_901842.1|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DC34A3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sz w:val="16"/>
                <w:lang w:val="fr-BE" w:eastAsia="fr-BE"/>
              </w:rPr>
              <w:t>86</w:t>
            </w:r>
            <w:r w:rsidR="00ED6076"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hosphomannomut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DC34A3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Chromobacterium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violaceum</w:t>
            </w:r>
            <w:proofErr w:type="spellEnd"/>
            <w:r w:rsidR="00093D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093D98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093D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093D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093D98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58720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002-1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5" w:tgtFrame="lnkRX45EM5V014" w:tooltip="Show report for ref|YP_002796096.1|" w:history="1">
              <w:r w:rsidR="00DF31C7" w:rsidRPr="00DF31C7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2796096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eptidase M 50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Laribacter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ongkonggensis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591B1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58720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787 -</w:t>
            </w:r>
            <w:r w:rsidRPr="0058720B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2869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6" w:tgtFrame="lnkRX4JUN7G01R" w:tooltip="Show report for ref|YP_413000.1|" w:history="1">
              <w:r w:rsidR="00DF31C7" w:rsidRPr="00DF31C7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413000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>7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trp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Trp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minoacyl-tRNA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synthet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DF31C7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DF31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Nitrosospira</w:t>
            </w:r>
            <w:proofErr w:type="spellEnd"/>
            <w:r w:rsidRPr="00DF31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DF31C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multiformis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591B1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58720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879-3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7" w:tgtFrame="lnkRX4TYR1P014" w:tooltip="Show report for ref|NP_902067.1|" w:history="1">
              <w:r w:rsidR="00983F49" w:rsidRPr="00983F49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NP_902067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8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Met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minopeptid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591B14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983F49" w:rsidRPr="00983F4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>Holophaga</w:t>
            </w:r>
            <w:proofErr w:type="spellEnd"/>
            <w:r w:rsidR="00983F49" w:rsidRPr="00983F4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 xml:space="preserve"> </w:t>
            </w:r>
            <w:proofErr w:type="spellStart"/>
            <w:r w:rsidR="00983F49" w:rsidRPr="00983F4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>foetida</w:t>
            </w:r>
            <w:proofErr w:type="spellEnd"/>
            <w:r w:rsidR="00983F49" w:rsidRPr="00983F49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B300BE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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58720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830-52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8" w:tgtFrame="lnkRX4ZBAP3014" w:tooltip="Show report for ref|ZP_09577385.1|" w:history="1">
              <w:r w:rsidR="00983F49" w:rsidRPr="00983F49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9577385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minotransfer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naeromyxobacter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sp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. 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591B1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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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58720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5645-6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Ye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9" w:tgtFrame="lnkRX5604T6014" w:tooltip="Show report for ref|YP_001098933.1|" w:history="1">
              <w:r w:rsidR="00983F49" w:rsidRPr="00983F49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1098933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bla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Beta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lactam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erminiimonas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rsenooxydans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591B1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769-86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0" w:tgtFrame="lnkRX5BB8S701R" w:tooltip="Show report for gb|EKD41383.1|" w:history="1">
              <w:r w:rsidR="004F784A" w:rsidRPr="004F784A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gb|EKD41383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4F784A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808080"/>
                <w:sz w:val="16"/>
                <w:lang w:val="fr-BE" w:eastAsia="fr-BE"/>
              </w:rPr>
              <w:t>43</w:t>
            </w:r>
            <w:r w:rsidR="00ED6076" w:rsidRPr="00ED6076">
              <w:rPr>
                <w:rFonts w:ascii="Calibri" w:eastAsia="Times New Roman" w:hAnsi="Calibri" w:cs="Times New Roman"/>
                <w:color w:val="808080"/>
                <w:sz w:val="16"/>
                <w:lang w:val="fr-BE" w:eastAsia="fr-B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4F784A" w:rsidRDefault="004F784A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</w:pPr>
            <w:proofErr w:type="spellStart"/>
            <w:r w:rsidRPr="004F784A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>len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Hypothetic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: Ca2+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binding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1A22C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Unkn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8747-10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1" w:tooltip="Show report for EED35397" w:history="1">
              <w:r w:rsidR="00ED6076" w:rsidRPr="00ED6076">
                <w:rPr>
                  <w:rFonts w:ascii="Calibri" w:eastAsia="Times New Roman" w:hAnsi="Calibri" w:cs="Times New Roman"/>
                  <w:color w:val="0000FF"/>
                  <w:sz w:val="16"/>
                  <w:u w:val="single"/>
                  <w:lang w:val="fr-BE" w:eastAsia="fr-BE"/>
                </w:rPr>
                <w:t>gb|EED35397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808080"/>
                <w:sz w:val="16"/>
                <w:lang w:val="fr-BE" w:eastAsia="fr-BE"/>
              </w:rPr>
              <w:t>4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4F784A" w:rsidRDefault="004F784A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</w:pPr>
            <w:proofErr w:type="spellStart"/>
            <w:r w:rsidRPr="004F784A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>len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Hypothetic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: Ca2+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binding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1A22C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Unkn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0813-12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4F784A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 H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2049-12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2" w:tgtFrame="lnkRX5XBYZW015" w:tooltip="Show report for ref|YP_007135507.1|" w:history="1">
              <w:r w:rsidR="008027A4" w:rsidRPr="008027A4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7135507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8027A4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8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8027A4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ntibiot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biosynthe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in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8027A4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Calothri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sp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. (Cyano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irmicutes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2616-14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5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3" w:tgtFrame="lnkRZ1GMC3R014" w:tooltip="Show report for ref|YP_003675025.1|" w:history="1">
              <w:r w:rsidR="00152007" w:rsidRPr="00152007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3675025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kdp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K-transporting ATPase subunit A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Methylotener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versatilis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591B1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3F35DB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Default="003F35DB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4507-14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3F35DB" w:rsidRDefault="003F35DB" w:rsidP="00ED6076">
            <w:pPr>
              <w:spacing w:after="0" w:line="240" w:lineRule="auto"/>
              <w:rPr>
                <w:sz w:val="16"/>
              </w:rPr>
            </w:pPr>
            <w:r w:rsidRPr="003F35DB">
              <w:rPr>
                <w:sz w:val="16"/>
              </w:rPr>
              <w:t>No H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35DB" w:rsidRPr="00ED6076" w:rsidRDefault="003F35DB" w:rsidP="00ED6076">
            <w:pPr>
              <w:spacing w:after="0" w:line="240" w:lineRule="auto"/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</w:pPr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4596-15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4" w:tgtFrame="lnkRZ21GN7F014" w:tooltip="Show report for ref|ZP_10571048.1|" w:history="1">
              <w:r w:rsidR="00152007" w:rsidRPr="00152007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10571048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kdp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K-transporting ATPase subunit C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152007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Variovora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591B1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5194-172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5" w:tooltip="Show report for CCA85765" w:history="1">
              <w:r w:rsidR="00ED6076" w:rsidRPr="00ED6076">
                <w:rPr>
                  <w:rFonts w:ascii="Calibri" w:eastAsia="Times New Roman" w:hAnsi="Calibri" w:cs="Times New Roman"/>
                  <w:color w:val="0000FF"/>
                  <w:sz w:val="16"/>
                  <w:u w:val="single"/>
                  <w:lang w:val="fr-BE" w:eastAsia="fr-BE"/>
                </w:rPr>
                <w:t>emb|CCA85765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8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kdp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K-transporting ATPase subunit B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Ralstoni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syzygii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591B1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7745-17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 h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8421-19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 h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3F35DB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9119-</w:t>
            </w:r>
            <w:r w:rsidR="00CE276D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0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5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6" w:tgtFrame="lnkRZ2YHUUK015" w:tooltip="Show report for ref|YP_003550769.1|" w:history="1">
              <w:r w:rsidR="005012DE" w:rsidRPr="005012DE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3550769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is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Histidino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phosphate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minotransfer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Candidatus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uniceispirillum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marinum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591B1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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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0870-21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7" w:tgtFrame="lnkRZ34W2YR01R" w:tooltip="Show report for ref|ZP_03247428.1|" w:history="1">
              <w:r w:rsidR="005012DE" w:rsidRPr="005012DE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3247428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lA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/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SpoT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Francisell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novicid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591B1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591B1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1968-22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Yes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(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Lpp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8" w:tgtFrame="lnkRZ39ZFNK014" w:tooltip="Show report for ref|YP_001155566.1|" w:history="1">
              <w:r w:rsidR="00FD580E" w:rsidRPr="00FD580E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1155566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5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OmpA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/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MotB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domain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olynucleobacter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necessarius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EA0AD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2613-22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Yes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(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Lpp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19" w:tgtFrame="lnkRZ3G7SPK014" w:tooltip="Show report for ref|YP_001156092.1|" w:history="1">
              <w:r w:rsidR="00FD580E" w:rsidRPr="00FD580E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1156092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Lipoprotein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olynucleobacter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necessarius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EA0AD4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2797-24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9F1764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r w:rsidRPr="009F1764"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eastAsia="fr-BE"/>
              </w:rPr>
              <w:t>ref|</w:t>
            </w:r>
            <w:r w:rsidR="00FD580E" w:rsidRPr="00FD580E"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eastAsia="fr-BE"/>
              </w:rPr>
              <w:t>YP_004647704.1</w:t>
            </w:r>
            <w:r w:rsidRPr="009F1764"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eastAsia="fr-BE"/>
              </w:rPr>
              <w:t>|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is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Histidino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dehydrogen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Francisell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novicid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EA0AD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4191-252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0" w:tgtFrame="lnkRZ41B1K9014" w:tooltip="Show report for gb|EKD25703.1|" w:history="1">
              <w:r w:rsidR="009F1764" w:rsidRPr="009F1764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gb|EKD25703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9F1764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81</w:t>
            </w:r>
            <w:r w:rsidR="00ED6076"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ibosome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ssociated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GTP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9F1764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Uncultured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bacterium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lav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5285-25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1" w:tgtFrame="lnkRZ49ZP8X01R" w:tooltip="Show report for ref|YP_825218.1|" w:history="1">
              <w:r w:rsidR="009F1764" w:rsidRPr="009F1764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825218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5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Hypothetic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in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Candidatus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Solibacter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usitatus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proofErr w:type="spellStart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cidobacteria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cid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6066-26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hyperlink r:id="rId22" w:tgtFrame="lnkRZ4GHD4B014" w:tooltip="Show report for ref|YP_341468.1|" w:history="1">
              <w:r w:rsidR="009F1764" w:rsidRPr="009F1764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341468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9F1764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Hypothetic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in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9F1764" w:rsidRDefault="009F1764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</w:pPr>
            <w:proofErr w:type="spellStart"/>
            <w:r w:rsidRPr="009F1764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>Pseudoalteromonas</w:t>
            </w:r>
            <w:proofErr w:type="spellEnd"/>
            <w:r w:rsidRPr="009F1764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9F1764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>haloplanktis</w:t>
            </w:r>
            <w:proofErr w:type="spellEnd"/>
            <w:r w:rsidR="00B300BE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 xml:space="preserve"> </w:t>
            </w:r>
            <w:r w:rsidR="00B300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B300BE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 w:rsidR="00B300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B300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B300BE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6189-26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3" w:tgtFrame="lnkRZ4PB2F4015" w:tooltip="Show report for ref|ZP_09754609.1|" w:history="1">
              <w:r w:rsidR="009F1764" w:rsidRPr="009F1764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9754609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Fic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/Doc family of toxins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9F1764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lishewanel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sheotgali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EA0AD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6880-27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4" w:tgtFrame="lnkRZ4X0PVK014" w:tooltip="Show report for ref|YP_001490309.1|" w:history="1">
              <w:r w:rsidR="009F1764" w:rsidRPr="009F1764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1490309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Toxin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activity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(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experiment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)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rcobacter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butzleri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EA0AD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</w:t>
            </w:r>
            <w:r w:rsidR="00EA0AD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</w:t>
            </w:r>
            <w:proofErr w:type="spellStart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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E276D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7701-290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5" w:tgtFrame="lnkRZ51658G015" w:tooltip="Show report for ref|YP_003052127.1|" w:history="1">
              <w:r w:rsidR="009F1764" w:rsidRPr="009F1764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3052127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5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Hypothetic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in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: chromosome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segregation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Methylovorus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glucosetrophus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EA0AD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EA0AD4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</w:t>
            </w:r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EA0AD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1430B1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9150-29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6" w:tgtFrame="lnkRZ563ACD014" w:tooltip="Show report for ref|YP_007326874.1|" w:history="1">
              <w:r w:rsidR="001430B1" w:rsidRPr="001430B1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7326874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RelE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toxin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(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experiment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)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6076" w:rsidRPr="001430B1" w:rsidRDefault="001430B1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</w:pPr>
            <w:proofErr w:type="spellStart"/>
            <w:r w:rsidRPr="001430B1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>Desulfovibrio</w:t>
            </w:r>
            <w:proofErr w:type="spellEnd"/>
            <w:r w:rsidRPr="001430B1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1430B1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>hydrothermalis</w:t>
            </w:r>
            <w:proofErr w:type="spellEnd"/>
            <w:r w:rsidR="00753480">
              <w:rPr>
                <w:rFonts w:ascii="Calibri" w:eastAsia="Times New Roman" w:hAnsi="Calibri" w:cs="Times New Roman"/>
                <w:i/>
                <w:color w:val="000000"/>
                <w:sz w:val="16"/>
                <w:lang w:val="fr-BE" w:eastAsia="fr-BE"/>
              </w:rPr>
              <w:t xml:space="preserve"> </w:t>
            </w:r>
            <w:r w:rsidR="0075348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753480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</w:t>
            </w:r>
            <w:r w:rsidR="0075348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75348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75348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cid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9434-296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7" w:tgtFrame="lnkRZ5BTTEF014" w:tooltip="Show report for ref|ZP_13490993.1|" w:history="1">
              <w:r w:rsidR="001430B1" w:rsidRPr="001430B1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13490993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Ribbon-helix-helix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protein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CopG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antitoxin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 xml:space="preserve"> </w:t>
            </w:r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lastRenderedPageBreak/>
              <w:t>(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experimenta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FF0000"/>
                <w:sz w:val="16"/>
                <w:lang w:val="fr-BE" w:eastAsia="fr-BE"/>
              </w:rPr>
              <w:t>)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1430B1" w:rsidRDefault="001430B1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</w:pPr>
            <w:r w:rsidRPr="001430B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lastRenderedPageBreak/>
              <w:t>Rhizobium sp.</w:t>
            </w:r>
            <w:r w:rsidR="00EA0AD4" w:rsidRPr="001430B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 xml:space="preserve"> (</w:t>
            </w:r>
            <w:r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</w:t>
            </w:r>
            <w:r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</w:t>
            </w:r>
            <w:proofErr w:type="spellStart"/>
            <w:r w:rsidR="00EA0AD4" w:rsidRPr="001430B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>proteo</w:t>
            </w:r>
            <w:proofErr w:type="spellEnd"/>
            <w:r w:rsidR="00EA0AD4" w:rsidRPr="001430B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1430B1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1430B1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-</w:t>
            </w:r>
            <w:proofErr w:type="spellStart"/>
            <w:r w:rsidRPr="001430B1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1430B1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lastRenderedPageBreak/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1430B1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29837-30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1430B1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1430B1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1430B1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1430B1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2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1430B1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1430B1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8" w:tgtFrame="lnkRZ5G6JYP01R" w:tooltip="Show report for ref|ZP_00951686.1|" w:history="1">
              <w:r w:rsidR="001430B1" w:rsidRPr="001430B1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0951686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is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 xml:space="preserve">ATP </w:t>
            </w:r>
            <w:proofErr w:type="spellStart"/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>phosphoribosyl</w:t>
            </w:r>
            <w:proofErr w:type="spellEnd"/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>transfer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Oceanicaulis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sp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. </w:t>
            </w:r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662D11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</w:t>
            </w:r>
            <w:r w:rsidR="00662D11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</w:t>
            </w:r>
            <w:proofErr w:type="spellStart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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0759-31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29" w:tgtFrame="lnkRZ5M11TZ015" w:tooltip="Show report for ref|YP_003982489.1|" w:history="1">
              <w:r w:rsidR="001430B1" w:rsidRPr="001430B1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3982489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is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>Histidinol</w:t>
            </w:r>
            <w:proofErr w:type="spellEnd"/>
            <w:r w:rsidRPr="00ED6076">
              <w:rPr>
                <w:rFonts w:ascii="Calibri" w:eastAsia="Times New Roman" w:hAnsi="Calibri" w:cs="Times New Roman"/>
                <w:sz w:val="16"/>
                <w:lang w:val="fr-BE" w:eastAsia="fr-BE"/>
              </w:rPr>
              <w:t xml:space="preserve"> phosphate phosphatase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Achromobacter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xyloxydans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662D11" w:rsidRPr="00093D98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1563-32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0" w:tgtFrame="lnkRZ5RYDMD014" w:tooltip="Show report for ref|ZP_09630724.1|" w:history="1">
              <w:r w:rsidR="001430B1" w:rsidRPr="001430B1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9630724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1430B1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5</w:t>
            </w:r>
            <w:r w:rsidR="00ED6076"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is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hosphoribosy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hydrolase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1430B1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Niabel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soli</w:t>
            </w:r>
            <w:r w:rsidR="0075348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proofErr w:type="spellStart"/>
            <w:r w:rsidR="0075348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Bacteroidetes</w:t>
            </w:r>
            <w:proofErr w:type="spellEnd"/>
            <w:r w:rsidR="0075348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bacteroidetes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2262-33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1" w:tgtFrame="lnkRZ5WPVB2015" w:tooltip="Show report for ref|ZP_04978382.1|" w:history="1">
              <w:r w:rsidR="001430B1" w:rsidRPr="001430B1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4978382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78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isF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Imidazoleglycero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phosphate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synth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Mannheimi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hemolytica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662D11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3370-34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2" w:tooltip="Show report for EEO36588" w:history="1">
              <w:r w:rsidR="00ED6076" w:rsidRPr="00ED6076">
                <w:rPr>
                  <w:rFonts w:ascii="Calibri" w:eastAsia="Times New Roman" w:hAnsi="Calibri" w:cs="Times New Roman"/>
                  <w:color w:val="0000FF"/>
                  <w:sz w:val="16"/>
                  <w:u w:val="single"/>
                  <w:lang w:val="fr-BE" w:eastAsia="fr-BE"/>
                </w:rPr>
                <w:t>gb|EEO36588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te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C4-dicarboxylate transporter/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tellurite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sistanc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Fusobacterium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mortiferum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proofErr w:type="spellStart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Bacteroidetes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us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4919-35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Forward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3" w:tgtFrame="lnkRZ680FR5015" w:tooltip="Show report for ref|YP_001403276.1|" w:history="1">
              <w:r w:rsidR="001430B1" w:rsidRPr="001430B1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1403276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olyphosphate:nucleotide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hosphotransfer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Methanoregul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boonei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proofErr w:type="spellStart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rchaea-Euryarcheota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Euryarcheot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5926-36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1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4" w:tgtFrame="lnkRZ6C08MR015" w:tooltip="Show report for ref|YP_003956191.1|" w:history="1">
              <w:r w:rsidR="0024023C" w:rsidRPr="0024023C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003956191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Cobalamin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adenosyl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transferase</w:t>
            </w:r>
            <w:proofErr w:type="spell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Stigmatella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urantiaca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662D11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</w:t>
            </w:r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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CA435C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6440-37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5" w:tgtFrame="lnkRZ6FD0R8015" w:tooltip="Show report for ref|ZP_09972145.1|" w:history="1">
              <w:r w:rsidR="0024023C" w:rsidRPr="0024023C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9972145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Ethanolamine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 xml:space="preserve"> </w:t>
            </w:r>
            <w:proofErr w:type="gram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transporter</w:t>
            </w:r>
            <w:proofErr w:type="gramEnd"/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24023C" w:rsidRDefault="0024023C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</w:pPr>
            <w:proofErr w:type="spellStart"/>
            <w:r w:rsidRPr="0024023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>Serratia</w:t>
            </w:r>
            <w:proofErr w:type="spellEnd"/>
            <w:r w:rsidRPr="0024023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 xml:space="preserve"> sp.</w:t>
            </w:r>
            <w:r w:rsidR="00662D11" w:rsidRPr="0024023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 xml:space="preserve"> (</w:t>
            </w:r>
            <w:r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 w:rsidR="00662D11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</w:t>
            </w:r>
            <w:r w:rsidR="00662D11" w:rsidRPr="0024023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 xml:space="preserve"> </w:t>
            </w:r>
            <w:proofErr w:type="spellStart"/>
            <w:r w:rsidR="00662D11" w:rsidRPr="0024023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>proteo</w:t>
            </w:r>
            <w:proofErr w:type="spellEnd"/>
            <w:r w:rsidR="00662D11" w:rsidRPr="0024023C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24023C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24023C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-</w:t>
            </w:r>
            <w:proofErr w:type="spellStart"/>
            <w:r w:rsidRPr="0024023C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24023C" w:rsidRDefault="00CA435C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24023C" w:rsidRDefault="00C536A7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37775-38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24023C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24023C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24023C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24023C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2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24023C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24023C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6" w:tgtFrame="lnkRZ6RJ52B015" w:tooltip="Show report for ref|ZP_05826853.1|" w:history="1">
              <w:r w:rsidR="0024023C" w:rsidRPr="0024023C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ZP_05826853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6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 xml:space="preserve">Ethanolamine ammonia 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lyase</w:t>
            </w:r>
            <w:proofErr w:type="spellEnd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 xml:space="preserve"> light subunit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Acinetobacter</w:t>
            </w:r>
            <w:proofErr w:type="spellEnd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D607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baumanii</w:t>
            </w:r>
            <w:proofErr w:type="spellEnd"/>
            <w:r w:rsidR="00662D1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r w:rsidR="00A660C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(</w:t>
            </w:r>
            <w:r w:rsidR="00A660C3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</w:t>
            </w:r>
            <w:r w:rsidR="00A660C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A660C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A660C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D6076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</w:t>
            </w:r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D6076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proofErr w:type="spellEnd"/>
          </w:p>
        </w:tc>
      </w:tr>
      <w:tr w:rsidR="00ED6076" w:rsidRPr="00ED6076" w:rsidTr="00ED6076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C536A7" w:rsidP="00ED607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40320-40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Rever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No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802CF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16"/>
                <w:u w:val="single"/>
                <w:lang w:val="fr-BE" w:eastAsia="fr-BE"/>
              </w:rPr>
            </w:pPr>
            <w:hyperlink r:id="rId37" w:tgtFrame="lnkRZGJ7KDH01R" w:tooltip="Show report for ref|YP_521868.1|" w:history="1">
              <w:r w:rsidR="00C536A7" w:rsidRPr="00E802CF">
                <w:rPr>
                  <w:rStyle w:val="Hyperlink"/>
                  <w:rFonts w:ascii="Calibri" w:eastAsia="Times New Roman" w:hAnsi="Calibri" w:cs="Times New Roman"/>
                  <w:sz w:val="16"/>
                  <w:lang w:eastAsia="fr-BE"/>
                </w:rPr>
                <w:t>ref|YP_521868.1|</w:t>
              </w:r>
            </w:hyperlink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9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</w:pP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 xml:space="preserve">Ethanolamine ammonia </w:t>
            </w:r>
            <w:proofErr w:type="spellStart"/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>lyase</w:t>
            </w:r>
            <w:proofErr w:type="spellEnd"/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eastAsia="fr-BE"/>
              </w:rPr>
              <w:t xml:space="preserve"> heavy subunit (incomplete)</w:t>
            </w:r>
          </w:p>
        </w:tc>
        <w:tc>
          <w:tcPr>
            <w:tcW w:w="6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802CF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</w:pPr>
            <w:proofErr w:type="spellStart"/>
            <w:r w:rsidRPr="00E802C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Rhodoferax</w:t>
            </w:r>
            <w:proofErr w:type="spellEnd"/>
            <w:r w:rsidRPr="00E802C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Pr="00E802C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ferrireducens</w:t>
            </w:r>
            <w:proofErr w:type="spellEnd"/>
            <w:r w:rsidR="00A660C3" w:rsidRPr="00E802C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(</w:t>
            </w:r>
            <w:r w:rsidR="00A660C3" w:rsidRPr="00E802CF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</w:t>
            </w:r>
            <w:r w:rsidR="00A660C3" w:rsidRPr="00E802CF">
              <w:rPr>
                <w:rFonts w:ascii="Symbol" w:eastAsia="Times New Roman" w:hAnsi="Symbol" w:cs="Times New Roman"/>
                <w:i/>
                <w:iCs/>
                <w:color w:val="000000"/>
                <w:sz w:val="16"/>
                <w:lang w:val="fr-BE" w:eastAsia="fr-BE"/>
              </w:rPr>
              <w:t></w:t>
            </w:r>
            <w:r w:rsidR="00A660C3" w:rsidRPr="00E802C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 xml:space="preserve"> </w:t>
            </w:r>
            <w:proofErr w:type="spellStart"/>
            <w:r w:rsidR="00A660C3" w:rsidRPr="00E802C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proteo</w:t>
            </w:r>
            <w:proofErr w:type="spellEnd"/>
            <w:r w:rsidR="00A660C3" w:rsidRPr="00E802C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lang w:val="fr-BE" w:eastAsia="fr-BE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076" w:rsidRPr="00ED6076" w:rsidRDefault="00ED6076" w:rsidP="00ED60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</w:pPr>
            <w:r w:rsidRPr="00E802CF">
              <w:rPr>
                <w:rFonts w:ascii="Symbol" w:eastAsia="Times New Roman" w:hAnsi="Symbol" w:cs="Times New Roman"/>
                <w:color w:val="000000"/>
                <w:sz w:val="16"/>
                <w:lang w:val="fr-BE" w:eastAsia="fr-BE"/>
              </w:rPr>
              <w:t></w:t>
            </w:r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-</w:t>
            </w:r>
            <w:proofErr w:type="spellStart"/>
            <w:r w:rsidRPr="00E802CF">
              <w:rPr>
                <w:rFonts w:ascii="Calibri" w:eastAsia="Times New Roman" w:hAnsi="Calibri" w:cs="Times New Roman"/>
                <w:color w:val="000000"/>
                <w:sz w:val="16"/>
                <w:lang w:val="fr-BE" w:eastAsia="fr-BE"/>
              </w:rPr>
              <w:t>proteobacteria</w:t>
            </w:r>
            <w:bookmarkStart w:id="0" w:name="_GoBack"/>
            <w:bookmarkEnd w:id="0"/>
            <w:proofErr w:type="spellEnd"/>
          </w:p>
        </w:tc>
      </w:tr>
    </w:tbl>
    <w:p w:rsidR="00DA65F1" w:rsidRPr="00ED6076" w:rsidRDefault="00DA65F1">
      <w:pPr>
        <w:rPr>
          <w:sz w:val="16"/>
        </w:rPr>
      </w:pPr>
    </w:p>
    <w:sectPr w:rsidR="00DA65F1" w:rsidRPr="00ED6076" w:rsidSect="00ED60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076"/>
    <w:rsid w:val="00093D98"/>
    <w:rsid w:val="001430B1"/>
    <w:rsid w:val="00152007"/>
    <w:rsid w:val="001A22CC"/>
    <w:rsid w:val="0024023C"/>
    <w:rsid w:val="00241A88"/>
    <w:rsid w:val="003F35DB"/>
    <w:rsid w:val="004F784A"/>
    <w:rsid w:val="005012DE"/>
    <w:rsid w:val="0058720B"/>
    <w:rsid w:val="00591B14"/>
    <w:rsid w:val="00662D11"/>
    <w:rsid w:val="00753480"/>
    <w:rsid w:val="008027A4"/>
    <w:rsid w:val="00983F49"/>
    <w:rsid w:val="009D3AC1"/>
    <w:rsid w:val="009F1764"/>
    <w:rsid w:val="00A660C3"/>
    <w:rsid w:val="00B300BE"/>
    <w:rsid w:val="00C536A7"/>
    <w:rsid w:val="00C57F16"/>
    <w:rsid w:val="00CA435C"/>
    <w:rsid w:val="00CE276D"/>
    <w:rsid w:val="00DA65F1"/>
    <w:rsid w:val="00DC34A3"/>
    <w:rsid w:val="00DF31C7"/>
    <w:rsid w:val="00E802CF"/>
    <w:rsid w:val="00EA0AD4"/>
    <w:rsid w:val="00ED6076"/>
    <w:rsid w:val="00FD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607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60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3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373486713?report=genbank&amp;log$=protalign&amp;blast_rank=1&amp;RID=RX4ZBAP3014" TargetMode="External"/><Relationship Id="rId13" Type="http://schemas.openxmlformats.org/officeDocument/2006/relationships/hyperlink" Target="http://www.ncbi.nlm.nih.gov/protein/297539256?report=genbank&amp;log$=protalign&amp;blast_rank=1&amp;RID=RZ1GMC3R014" TargetMode="External"/><Relationship Id="rId18" Type="http://schemas.openxmlformats.org/officeDocument/2006/relationships/hyperlink" Target="http://www.ncbi.nlm.nih.gov/protein/145588969?report=genbank&amp;log$=protalign&amp;blast_rank=1&amp;RID=RZ39ZFNK014" TargetMode="External"/><Relationship Id="rId26" Type="http://schemas.openxmlformats.org/officeDocument/2006/relationships/hyperlink" Target="http://www.ncbi.nlm.nih.gov/protein/436842496?report=genbank&amp;log$=protalign&amp;blast_rank=1&amp;RID=RZ563ACD014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protein/116623062?report=genbank&amp;log$=protalign&amp;blast_rank=1&amp;RID=RZ49ZP8X01R" TargetMode="External"/><Relationship Id="rId34" Type="http://schemas.openxmlformats.org/officeDocument/2006/relationships/hyperlink" Target="http://www.ncbi.nlm.nih.gov/protein/310823833?report=genbank&amp;log$=protalign&amp;blast_rank=1&amp;RID=RZ6C08MR015" TargetMode="External"/><Relationship Id="rId7" Type="http://schemas.openxmlformats.org/officeDocument/2006/relationships/hyperlink" Target="http://www.ncbi.nlm.nih.gov/protein/34497852?report=genbank&amp;log$=protalign&amp;blast_rank=1&amp;RID=RX4TYR1P014" TargetMode="External"/><Relationship Id="rId12" Type="http://schemas.openxmlformats.org/officeDocument/2006/relationships/hyperlink" Target="http://www.ncbi.nlm.nih.gov/protein/428297201?report=genbank&amp;log$=protalign&amp;blast_rank=1&amp;RID=RX5XBYZW015" TargetMode="External"/><Relationship Id="rId17" Type="http://schemas.openxmlformats.org/officeDocument/2006/relationships/hyperlink" Target="http://www.ncbi.nlm.nih.gov/protein/208780085?report=genbank&amp;log$=protalign&amp;blast_rank=1&amp;RID=RZ34W2YR01R" TargetMode="External"/><Relationship Id="rId25" Type="http://schemas.openxmlformats.org/officeDocument/2006/relationships/hyperlink" Target="http://www.ncbi.nlm.nih.gov/protein/254000064?report=genbank&amp;log$=protalign&amp;blast_rank=1&amp;RID=RZ51658G015" TargetMode="External"/><Relationship Id="rId33" Type="http://schemas.openxmlformats.org/officeDocument/2006/relationships/hyperlink" Target="http://www.ncbi.nlm.nih.gov/protein/154149658?report=genbank&amp;log$=protalign&amp;blast_rank=1&amp;RID=RZ680FR5015" TargetMode="External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rotein/294084012?report=genbank&amp;log$=protalign&amp;blast_rank=1&amp;RID=RZ2YHUUK015" TargetMode="External"/><Relationship Id="rId20" Type="http://schemas.openxmlformats.org/officeDocument/2006/relationships/hyperlink" Target="http://www.ncbi.nlm.nih.gov/protein/406876015?report=genbank&amp;log$=protalign&amp;blast_rank=1&amp;RID=RZ41B1K9014" TargetMode="External"/><Relationship Id="rId29" Type="http://schemas.openxmlformats.org/officeDocument/2006/relationships/hyperlink" Target="http://www.ncbi.nlm.nih.gov/protein/311109636?report=genbank&amp;log$=protalign&amp;blast_rank=1&amp;RID=RZ5M11TZ015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82703434?report=genbank&amp;log$=protalign&amp;blast_rank=1&amp;RID=RX4JUN7G01R" TargetMode="External"/><Relationship Id="rId11" Type="http://schemas.openxmlformats.org/officeDocument/2006/relationships/hyperlink" Target="http://www.ncbi.nlm.nih.gov/protein/219679048?report=genbank&amp;log$=protalign&amp;blast_rank=1&amp;RID=B00JXB38016" TargetMode="External"/><Relationship Id="rId24" Type="http://schemas.openxmlformats.org/officeDocument/2006/relationships/hyperlink" Target="http://www.ncbi.nlm.nih.gov/protein/157737626?report=genbank&amp;log$=protalign&amp;blast_rank=1&amp;RID=RZ4X0PVK014" TargetMode="External"/><Relationship Id="rId32" Type="http://schemas.openxmlformats.org/officeDocument/2006/relationships/hyperlink" Target="http://www.ncbi.nlm.nih.gov/protein/229421541?report=genbank&amp;log$=protalign&amp;blast_rank=2&amp;RID=B0C5H11B016" TargetMode="External"/><Relationship Id="rId37" Type="http://schemas.openxmlformats.org/officeDocument/2006/relationships/hyperlink" Target="http://www.ncbi.nlm.nih.gov/protein/89899397?report=genbank&amp;log$=protalign&amp;blast_rank=1&amp;RID=RZGJ7KDH01R" TargetMode="External"/><Relationship Id="rId5" Type="http://schemas.openxmlformats.org/officeDocument/2006/relationships/hyperlink" Target="http://www.ncbi.nlm.nih.gov/protein/226941022?report=genbank&amp;log$=protalign&amp;blast_rank=1&amp;RID=RX45EM5V014" TargetMode="External"/><Relationship Id="rId15" Type="http://schemas.openxmlformats.org/officeDocument/2006/relationships/hyperlink" Target="http://www.ncbi.nlm.nih.gov/protein/344173095?report=genbank&amp;log$=protalign&amp;blast_rank=1&amp;RID=B01G7N1V013" TargetMode="External"/><Relationship Id="rId23" Type="http://schemas.openxmlformats.org/officeDocument/2006/relationships/hyperlink" Target="http://www.ncbi.nlm.nih.gov/protein/375108352?report=genbank&amp;log$=protalign&amp;blast_rank=1&amp;RID=RZ4PB2F4015" TargetMode="External"/><Relationship Id="rId28" Type="http://schemas.openxmlformats.org/officeDocument/2006/relationships/hyperlink" Target="http://www.ncbi.nlm.nih.gov/protein/83858164?report=genbank&amp;log$=protalign&amp;blast_rank=1&amp;RID=RZ5G6JYP01R" TargetMode="External"/><Relationship Id="rId36" Type="http://schemas.openxmlformats.org/officeDocument/2006/relationships/hyperlink" Target="http://www.ncbi.nlm.nih.gov/protein/260554632?report=genbank&amp;log$=protalign&amp;blast_rank=1&amp;RID=RZ6RJ52B015" TargetMode="External"/><Relationship Id="rId10" Type="http://schemas.openxmlformats.org/officeDocument/2006/relationships/hyperlink" Target="http://www.ncbi.nlm.nih.gov/protein/406897421?report=genbank&amp;log$=protalign&amp;blast_rank=1&amp;RID=RX5BB8S701R" TargetMode="External"/><Relationship Id="rId19" Type="http://schemas.openxmlformats.org/officeDocument/2006/relationships/hyperlink" Target="http://www.ncbi.nlm.nih.gov/protein/145589495?report=genbank&amp;log$=protalign&amp;blast_rank=1&amp;RID=RZ3G7SPK014" TargetMode="External"/><Relationship Id="rId31" Type="http://schemas.openxmlformats.org/officeDocument/2006/relationships/hyperlink" Target="http://www.ncbi.nlm.nih.gov/protein/254362269?report=genbank&amp;log$=protalign&amp;blast_rank=1&amp;RID=RZ5WPVB2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rotein/134093858?report=genbank&amp;log$=protalign&amp;blast_rank=1&amp;RID=RX5604T6014" TargetMode="External"/><Relationship Id="rId14" Type="http://schemas.openxmlformats.org/officeDocument/2006/relationships/hyperlink" Target="http://www.ncbi.nlm.nih.gov/protein/398812279?report=genbank&amp;log$=protalign&amp;blast_rank=1&amp;RID=RZ21GN7F014" TargetMode="External"/><Relationship Id="rId22" Type="http://schemas.openxmlformats.org/officeDocument/2006/relationships/hyperlink" Target="http://www.ncbi.nlm.nih.gov/protein/77361893?report=genbank&amp;log$=protalign&amp;blast_rank=1&amp;RID=RZ4GHD4B014" TargetMode="External"/><Relationship Id="rId27" Type="http://schemas.openxmlformats.org/officeDocument/2006/relationships/hyperlink" Target="http://www.ncbi.nlm.nih.gov/protein/418937344?report=genbank&amp;log$=protalign&amp;blast_rank=1&amp;RID=RZ5BTTEF014" TargetMode="External"/><Relationship Id="rId30" Type="http://schemas.openxmlformats.org/officeDocument/2006/relationships/hyperlink" Target="http://www.ncbi.nlm.nih.gov/protein/374373064?report=genbank&amp;log$=protalign&amp;blast_rank=1&amp;RID=RZ5RYDMD014" TargetMode="External"/><Relationship Id="rId35" Type="http://schemas.openxmlformats.org/officeDocument/2006/relationships/hyperlink" Target="http://www.ncbi.nlm.nih.gov/protein/383816754?report=genbank&amp;log$=protalign&amp;blast_rank=1&amp;RID=RZ6FD0R8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1666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</dc:creator>
  <cp:lastModifiedBy>Pierre</cp:lastModifiedBy>
  <cp:revision>5</cp:revision>
  <dcterms:created xsi:type="dcterms:W3CDTF">2013-04-30T12:30:00Z</dcterms:created>
  <dcterms:modified xsi:type="dcterms:W3CDTF">2013-05-15T10:17:00Z</dcterms:modified>
</cp:coreProperties>
</file>